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>Table S1. Information for each primer used for the quantitative RT-PCR.</w:t>
      </w:r>
    </w:p>
    <w:tbl>
      <w:tblPr>
        <w:tblW w:w="8033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55"/>
        <w:gridCol w:w="4656"/>
        <w:gridCol w:w="1922"/>
      </w:tblGrid>
      <w:tr>
        <w:trPr>
          <w:trHeight w:val="837" w:hRule="atLeast"/>
        </w:trPr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4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rimer sequences</w:t>
            </w:r>
          </w:p>
        </w:tc>
        <w:tc>
          <w:tcPr>
            <w:tcW w:w="1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da-DK"/>
              </w:rPr>
              <w:t xml:space="preserve">Primer annealing </w:t>
              <w:br/>
              <w:t xml:space="preserve">temperature (°C) </w:t>
            </w:r>
          </w:p>
        </w:tc>
      </w:tr>
      <w:tr>
        <w:trPr>
          <w:trHeight w:val="51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Forward: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GAAGGTGAAGGTCGGAGTC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</w:p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Reverse: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GAAGATGGTGATGGGATTTC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</w:t>
            </w:r>
          </w:p>
        </w:tc>
      </w:tr>
      <w:tr>
        <w:trPr>
          <w:trHeight w:val="51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P2B1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Forward: </w:t>
            </w:r>
            <w:r>
              <w:rPr>
                <w:rFonts w:eastAsia="細明體;MingLiU" w:cs="Arial" w:ascii="Arial" w:hAnsi="Arial"/>
                <w:bCs/>
                <w:color w:val="000000"/>
                <w:kern w:val="0"/>
                <w:sz w:val="20"/>
                <w:szCs w:val="20"/>
              </w:rPr>
              <w:t>ACTGGGCCTAAAACCATGA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br/>
              <w:t xml:space="preserve">Reverse: </w:t>
            </w:r>
            <w:r>
              <w:rPr>
                <w:rFonts w:eastAsia="細明體;MingLiU" w:cs="Arial" w:ascii="Arial" w:hAnsi="Arial"/>
                <w:bCs/>
                <w:color w:val="000000"/>
                <w:kern w:val="0"/>
                <w:sz w:val="20"/>
                <w:szCs w:val="20"/>
              </w:rPr>
              <w:t>CTGACCCAGAAAGGCAGTT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8</w:t>
            </w:r>
          </w:p>
        </w:tc>
      </w:tr>
      <w:tr>
        <w:trPr>
          <w:trHeight w:val="51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P2B4</w:t>
            </w:r>
          </w:p>
          <w:p>
            <w:pPr>
              <w:pStyle w:val="Normal"/>
              <w:widowControl/>
              <w:jc w:val="center"/>
              <w:rPr>
                <w:rFonts w:ascii="Arial" w:hAnsi="Arial" w:eastAsia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Forward: </w:t>
            </w:r>
            <w:r>
              <w:rPr>
                <w:rFonts w:eastAsia="細明體;MingLiU" w:cs="Arial" w:ascii="Arial" w:hAnsi="Arial"/>
                <w:bCs/>
                <w:color w:val="000000"/>
                <w:kern w:val="0"/>
                <w:sz w:val="20"/>
                <w:szCs w:val="20"/>
              </w:rPr>
              <w:t>CCTATCTGCGTGCTAATTTG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br/>
              <w:t xml:space="preserve">Reverse: </w:t>
            </w:r>
            <w:r>
              <w:rPr>
                <w:rFonts w:eastAsia="細明體;MingLiU" w:cs="Arial" w:ascii="Arial" w:hAnsi="Arial"/>
                <w:bCs/>
                <w:color w:val="000000"/>
                <w:kern w:val="0"/>
                <w:sz w:val="20"/>
                <w:szCs w:val="20"/>
              </w:rPr>
              <w:t>AGGAGAGATGGAAGGAGATG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8</w:t>
            </w:r>
          </w:p>
        </w:tc>
      </w:tr>
      <w:tr>
        <w:trPr>
          <w:trHeight w:val="51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LC8A1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Forward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GTGGAACATGGAAAGTAAAGGA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br/>
              <w:t xml:space="preserve">Reverse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CCCACCTAACGTGGCCAT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</w:t>
            </w:r>
          </w:p>
        </w:tc>
      </w:tr>
      <w:tr>
        <w:trPr>
          <w:trHeight w:val="51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RPA1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Forward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CCAGGTTAGAATCGAAAACAGG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br/>
              <w:t xml:space="preserve">Reverse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AATTTTCAGTCCAGTAAGGGAGC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>
        <w:trPr>
          <w:trHeight w:val="51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RPC4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Forward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ACGTAATCTTCGTGGGTGACTGT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Reverse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CTGCAGGACCACTTGAGAGAAAT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>
        <w:trPr>
          <w:trHeight w:val="51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TR2A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Forward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GTGGCAACTGTGGAAGGC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br/>
              <w:t xml:space="preserve">Reverse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GAAAGCTCACAGCTGAAATGC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>
        <w:trPr>
          <w:trHeight w:val="51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DGFRA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Forward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AAATGGGTGCTAAATTGATTGG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br/>
              <w:t xml:space="preserve">Reverse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GCACATCTTTAGCAGGAGCC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</w:t>
            </w:r>
          </w:p>
        </w:tc>
      </w:tr>
      <w:tr>
        <w:trPr>
          <w:trHeight w:val="51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PR68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Forward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CTACATAAATCCATTACAGAGTC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br/>
              <w:t xml:space="preserve">Reverse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GATTTTACTGGGTCAGTG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</w:t>
            </w:r>
          </w:p>
        </w:tc>
      </w:tr>
      <w:tr>
        <w:trPr>
          <w:trHeight w:val="51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2R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Forward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TCCAAAGAGATACCAAGCA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br/>
              <w:t xml:space="preserve">Reverse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TCAGTGAAGATTTACTGTCATTGTT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>
        <w:trPr>
          <w:trHeight w:val="51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AP3K8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Forward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GAATTAGAAGCCATCTGACAGCA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br/>
              <w:t xml:space="preserve">Reverse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GAAAGATTCATGAAGGCATTTGA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>
        <w:trPr>
          <w:trHeight w:val="51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ITPR1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Forward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 xml:space="preserve">TTCATTCCTTTTTTGAAAGAATAAA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Reverse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AATTAAACCACTGGCTCAAACA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>
        <w:trPr>
          <w:trHeight w:val="51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LA2G4A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Forward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TGGCCACTGAAGATTAATTGC</w:t>
            </w:r>
          </w:p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Reverse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TCCCGACTCTTGTGCACTC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</w:t>
            </w:r>
          </w:p>
        </w:tc>
      </w:tr>
      <w:tr>
        <w:trPr>
          <w:trHeight w:val="51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ASGRP3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Forward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TTAACCCAGTCAGAAGGGACA</w:t>
            </w:r>
          </w:p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Reverse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TCCTTCCCACTACACAGTTGC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8</w:t>
            </w:r>
          </w:p>
        </w:tc>
      </w:tr>
      <w:tr>
        <w:trPr>
          <w:trHeight w:val="51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ALM2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Forward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CAGCCAAGCGCAAAGCAGGCG</w:t>
            </w:r>
          </w:p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Reverse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CAAGAGATCAAGGAAAGTGGGCG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</w:t>
            </w:r>
          </w:p>
        </w:tc>
      </w:tr>
      <w:tr>
        <w:trPr>
          <w:trHeight w:val="51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ITGB8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Forward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CAGTAATCCCTGCACTGGAC</w:t>
            </w:r>
          </w:p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Reverse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AAGGTTGTATCTGTTCACCTCTTG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>
        <w:trPr>
          <w:trHeight w:val="510" w:hRule="atLeast"/>
        </w:trPr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P10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Forward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CTAGGCGAGATAGGGGG</w:t>
            </w:r>
          </w:p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Reverse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TTAATTCTGTTCAGTGCAATTC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>
        <w:trPr>
          <w:trHeight w:val="510" w:hRule="atLeast"/>
        </w:trPr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P1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Forward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GTGTGTCTCCTTCGCACACATCTTG</w:t>
            </w:r>
          </w:p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Reverse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GAGTCCTTGCCCTTCCAGAAAGCC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</w:t>
            </w:r>
          </w:p>
        </w:tc>
      </w:tr>
      <w:tr>
        <w:trPr>
          <w:trHeight w:val="510" w:hRule="atLeast"/>
        </w:trPr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H18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Forward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CCATCATATCCAGCCAAGGT</w:t>
            </w:r>
          </w:p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Reverse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ATTCACCTGATGAGAATTGCTG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8</w:t>
            </w:r>
          </w:p>
        </w:tc>
      </w:tr>
      <w:tr>
        <w:trPr>
          <w:trHeight w:val="510" w:hRule="atLeast"/>
        </w:trPr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CDH18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Forward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AATGCAACTATTTGGCAATGC</w:t>
            </w:r>
          </w:p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Reverse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CAGTGAACTGGTGGCAGAGA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</w:t>
            </w:r>
          </w:p>
        </w:tc>
      </w:tr>
      <w:tr>
        <w:trPr>
          <w:trHeight w:val="510" w:hRule="atLeast"/>
        </w:trPr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CAM1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Forward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TAATACAACATCCACGAGGGTCC</w:t>
            </w:r>
          </w:p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Reverse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ACAAAATTGCTTGCTAAAGAAGTGG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</w:t>
            </w:r>
          </w:p>
        </w:tc>
      </w:tr>
      <w:tr>
        <w:trPr>
          <w:trHeight w:val="510" w:hRule="atLeast"/>
        </w:trPr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TCH3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Forward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 xml:space="preserve">TGAAGACAGCTCCCACTACT </w:t>
            </w:r>
          </w:p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Reverse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ACGTCGTCCTCACAGTTATC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</w:t>
            </w:r>
          </w:p>
        </w:tc>
      </w:tr>
      <w:tr>
        <w:trPr>
          <w:trHeight w:val="510" w:hRule="atLeast"/>
        </w:trPr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LL1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Forward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AGTCGGTGTACGTCATATCC</w:t>
            </w:r>
          </w:p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Reverse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GTCTGAACTCGGTTTCTCAG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</w:t>
            </w:r>
          </w:p>
        </w:tc>
      </w:tr>
      <w:tr>
        <w:trPr>
          <w:trHeight w:val="510" w:hRule="atLeast"/>
        </w:trPr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HA7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Forward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ACCATCAATGTATCACCTTCTAAAA</w:t>
            </w:r>
          </w:p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Reverse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AGGCATGTAAAATTTTATTTATGGG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</w:t>
            </w:r>
          </w:p>
        </w:tc>
      </w:tr>
      <w:tr>
        <w:trPr>
          <w:trHeight w:val="510" w:hRule="atLeast"/>
        </w:trPr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RBS2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Forward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ACTTTGGTATGTTGCCCAGG</w:t>
            </w:r>
          </w:p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Reverse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CGAATGCTCATTGCCAATC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</w:t>
            </w:r>
          </w:p>
        </w:tc>
      </w:tr>
      <w:tr>
        <w:trPr>
          <w:trHeight w:val="510" w:hRule="atLeast"/>
        </w:trPr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D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Forward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 xml:space="preserve">CCCACCTAATCATATTTCCAC </w:t>
            </w:r>
          </w:p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Reverse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GCTAAAAGCCTGAGCAATAC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</w:t>
            </w:r>
          </w:p>
        </w:tc>
      </w:tr>
      <w:tr>
        <w:trPr>
          <w:trHeight w:val="510" w:hRule="atLeast"/>
        </w:trPr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BE1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Forward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 xml:space="preserve">GAGAGTGAAAATCTCCCGC </w:t>
            </w:r>
          </w:p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Reverse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TTTGCCTGTGGATTCAGAAG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>
        <w:trPr>
          <w:trHeight w:val="510" w:hRule="atLeast"/>
        </w:trPr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MR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Forward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 xml:space="preserve">AACTTATACAACACTAGTGGGAGTG </w:t>
            </w:r>
          </w:p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Reverse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TAAATTGTGTTGTCTGAGGCTATGG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</w:t>
            </w:r>
          </w:p>
        </w:tc>
      </w:tr>
      <w:tr>
        <w:trPr>
          <w:trHeight w:val="510" w:hRule="atLeast"/>
        </w:trPr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MKLR1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Forward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 xml:space="preserve">TGATCCTCACTGTGGAACCC </w:t>
            </w:r>
          </w:p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Reverse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CTTTGAGTCAGTCAAGGCTGG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</w:t>
            </w:r>
          </w:p>
        </w:tc>
      </w:tr>
      <w:tr>
        <w:trPr>
          <w:trHeight w:val="510" w:hRule="atLeast"/>
        </w:trPr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XCR4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Forward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 xml:space="preserve">ACGTAAAGCTAGAAATGATCCCC </w:t>
            </w:r>
          </w:p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Reverse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GTACACTGTAGGTGCTGAAATCAAC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>
        <w:trPr>
          <w:trHeight w:val="510" w:hRule="atLeast"/>
        </w:trPr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XCR7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Forward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 xml:space="preserve">GTGCAGATTTGCAGTCCAGA </w:t>
            </w:r>
          </w:p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Reverse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ATCTGTGTGGTGTTTTGTACCG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>
        <w:trPr>
          <w:trHeight w:val="510" w:hRule="atLeast"/>
        </w:trPr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XCL10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Forward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 xml:space="preserve">GCTGCTACTACTCCTGTAGGAAGG </w:t>
            </w:r>
          </w:p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Reverse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TGGAAGATGGGAAAGGTGAG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</w:t>
            </w:r>
          </w:p>
        </w:tc>
      </w:tr>
      <w:tr>
        <w:trPr>
          <w:trHeight w:val="510" w:hRule="atLeast"/>
        </w:trPr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FB3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Forward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 xml:space="preserve">GAACTGAGTCAGGGTGCC </w:t>
            </w:r>
          </w:p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Reverse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CGACCAGACCACTTGTTAAA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</w:t>
            </w:r>
          </w:p>
        </w:tc>
      </w:tr>
      <w:tr>
        <w:trPr>
          <w:trHeight w:val="510" w:hRule="atLeast"/>
        </w:trPr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MP2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Forward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 xml:space="preserve">AACACGATGTGCATAATTTTGC </w:t>
            </w:r>
          </w:p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Reverse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AAAATTGATATCTCGTGGCCC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</w:t>
            </w:r>
          </w:p>
        </w:tc>
      </w:tr>
      <w:tr>
        <w:trPr>
          <w:trHeight w:val="510" w:hRule="atLeast"/>
        </w:trPr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GF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Forward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TGTTCCCTTTTTTGGGTAAGC</w:t>
            </w:r>
          </w:p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Reverse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CCCATTTGCCACAGAAAGTT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</w:t>
            </w:r>
          </w:p>
        </w:tc>
      </w:tr>
      <w:tr>
        <w:trPr>
          <w:trHeight w:val="510" w:hRule="atLeast"/>
        </w:trPr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GF1R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Forward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GCTGTCTACCAAGGTGACTTT</w:t>
            </w:r>
          </w:p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Reverse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TGTCTTCAAGTGGGGGTTT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</w:t>
            </w:r>
          </w:p>
        </w:tc>
      </w:tr>
      <w:tr>
        <w:trPr>
          <w:trHeight w:val="510" w:hRule="atLeast"/>
        </w:trPr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DR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Forward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GCATCTGAAGGCTCAAACC</w:t>
            </w:r>
          </w:p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Reverse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GAGAATCTGGGCTGTGCTAC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</w:t>
            </w:r>
          </w:p>
        </w:tc>
      </w:tr>
      <w:tr>
        <w:trPr>
          <w:trHeight w:val="510" w:hRule="atLeast"/>
        </w:trPr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T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Forward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TTCTTTCAACTTGCATCCAACTCC</w:t>
            </w:r>
          </w:p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Reverse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TACCTCCCTCTCTTTTTCCAAATC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>
        <w:trPr>
          <w:trHeight w:val="510" w:hRule="atLeast"/>
        </w:trPr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DNF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Forward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GGTCGACAGACACTTCATAC</w:t>
            </w:r>
          </w:p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Reverse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CTGGAAATTGGTGGAGGTC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>
        <w:trPr>
          <w:trHeight w:val="510" w:hRule="atLeast"/>
        </w:trPr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LS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Forward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TGACTGTGACAACTGCAAATG</w:t>
            </w:r>
          </w:p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Reverse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CAATGGAATGCAACTCCC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>
        <w:trPr>
          <w:trHeight w:val="510" w:hRule="atLeast"/>
        </w:trPr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F1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Forward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CATACATATTGTCACATTGCTTTCC</w:t>
            </w:r>
          </w:p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Reverse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AATAGAATACGTGATAGATGCTGGG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</w:t>
            </w:r>
          </w:p>
        </w:tc>
      </w:tr>
      <w:tr>
        <w:trPr>
          <w:trHeight w:val="510" w:hRule="atLeast"/>
        </w:trPr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F7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Forward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CTGGAGAAGCTCAAAGGCC</w:t>
            </w:r>
          </w:p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Reverse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TTGGGTGGTAAGTCAGTGTCC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>
        <w:trPr>
          <w:trHeight w:val="510" w:hRule="atLeast"/>
        </w:trPr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AM1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Forward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TCCCTTCAGAGAATTCTTCC</w:t>
            </w:r>
          </w:p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Reverse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TGCCAAGTGCTCTTGATAAT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>
        <w:trPr>
          <w:trHeight w:val="510" w:hRule="atLeast"/>
        </w:trPr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NT2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Forward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AGGAACTCTCATTCCCTAAAG</w:t>
            </w:r>
          </w:p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Reverse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GTAACAAGGTGGGGACG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</w:t>
            </w:r>
          </w:p>
        </w:tc>
      </w:tr>
      <w:tr>
        <w:trPr>
          <w:trHeight w:val="510" w:hRule="atLeast"/>
        </w:trPr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XXC4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Forward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CAGATACTTATCAGCTTAAAGAC</w:t>
            </w:r>
          </w:p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Reverse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AGGAGTATATAAAAATGTCTCCT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8</w:t>
            </w:r>
          </w:p>
        </w:tc>
      </w:tr>
      <w:tr>
        <w:trPr>
          <w:trHeight w:val="510" w:hRule="atLeast"/>
        </w:trPr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RB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Forward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GCCCAAAGAGCACAAACATT</w:t>
            </w:r>
          </w:p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Reverse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CAGACAGTACGTGACATTTCAATG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</w:t>
            </w:r>
          </w:p>
        </w:tc>
      </w:tr>
      <w:tr>
        <w:trPr>
          <w:trHeight w:val="510" w:hRule="atLeast"/>
        </w:trPr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GR2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Forward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GAGACTCAGGCTGATACA</w:t>
            </w:r>
          </w:p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Reverse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TTGGGTTGATAGTCAACT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8</w:t>
            </w:r>
          </w:p>
        </w:tc>
      </w:tr>
      <w:tr>
        <w:trPr>
          <w:trHeight w:val="510" w:hRule="atLeast"/>
        </w:trPr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1A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Forward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CATAGCCAGGAAACTCTGC</w:t>
            </w:r>
          </w:p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Reverse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TTGAATGAAACAAGAATGCC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8</w:t>
            </w:r>
          </w:p>
        </w:tc>
      </w:tr>
      <w:tr>
        <w:trPr>
          <w:trHeight w:val="510" w:hRule="atLeast"/>
        </w:trPr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1RN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Forward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TACCTGCCAAGAGCGAGG</w:t>
            </w:r>
          </w:p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Reverse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GGGGGTTCTTTCTTCCTCTG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</w:t>
            </w:r>
          </w:p>
        </w:tc>
      </w:tr>
      <w:tr>
        <w:trPr>
          <w:trHeight w:val="510" w:hRule="atLeast"/>
        </w:trPr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24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Forward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GTGGATTAAAGTGCCCAGC</w:t>
            </w:r>
          </w:p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Reverse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GTCACCATCAGCAAGGTCAG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</w:t>
            </w:r>
          </w:p>
        </w:tc>
      </w:tr>
      <w:tr>
        <w:trPr>
          <w:trHeight w:val="510" w:hRule="atLeast"/>
        </w:trPr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F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Forward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GAGCTGTACCGCATAGTCGT</w:t>
            </w:r>
          </w:p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Reverse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GCGATGATCTGCTTATACTTCC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</w:t>
            </w:r>
          </w:p>
        </w:tc>
      </w:tr>
      <w:tr>
        <w:trPr>
          <w:trHeight w:val="510" w:hRule="atLeast"/>
        </w:trPr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TNFAIP8L3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Forward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ATTATTAAGCGAGAAGCTGTCGG</w:t>
            </w:r>
          </w:p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Reverse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CAATTGTTTGTACCCTGGCAGTT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</w:t>
            </w:r>
          </w:p>
        </w:tc>
      </w:tr>
      <w:tr>
        <w:trPr>
          <w:trHeight w:val="510" w:hRule="atLeast"/>
        </w:trPr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NFAIP8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Forward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TCACATAAAATTCACCACTGTAAGCA</w:t>
            </w:r>
          </w:p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Reverse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TTCTGAGAAGCCAGAAATGTGAA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</w:t>
            </w:r>
          </w:p>
        </w:tc>
      </w:tr>
      <w:tr>
        <w:trPr>
          <w:trHeight w:val="510" w:hRule="atLeast"/>
        </w:trPr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TGS2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Forward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AGCCTCGGCCAGATGGC</w:t>
            </w:r>
          </w:p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Reverse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AGGGACAGCCCTTCACG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8</w:t>
            </w:r>
          </w:p>
        </w:tc>
      </w:tr>
      <w:tr>
        <w:trPr>
          <w:trHeight w:val="510" w:hRule="atLeast"/>
        </w:trPr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Forward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TTGCCGTCCCAAGCAATGGATGA</w:t>
            </w:r>
          </w:p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Reverse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TCTGGGAAGGGACAGAAGATGAC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>
        <w:trPr>
          <w:trHeight w:val="510" w:hRule="atLeast"/>
        </w:trPr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Forward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GTCTATTTATCTCTATCCTG</w:t>
            </w:r>
          </w:p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Reverse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TTTTACTATCTTGAAAGAGCCC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>
        <w:trPr>
          <w:trHeight w:val="510" w:hRule="atLeast"/>
        </w:trPr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P1B1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Forward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TGTTTCCCCAGAATGTACTTTG</w:t>
            </w:r>
          </w:p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Reverse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TTGTGTGGTTTTAGCTGTGACA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8</w:t>
            </w:r>
          </w:p>
        </w:tc>
      </w:tr>
      <w:tr>
        <w:trPr>
          <w:trHeight w:val="510" w:hRule="atLeast"/>
        </w:trPr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XO1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Forward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GTTCCTGCTGTCAGACAATCTG</w:t>
            </w:r>
          </w:p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Reverse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AAGCTCTAGCTTTTTGCCCC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>
        <w:trPr>
          <w:trHeight w:val="510" w:hRule="atLeast"/>
        </w:trPr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3ST1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Forward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CACCAGCTCACAGTGGAGAA</w:t>
            </w:r>
          </w:p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Reverse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CTTGTGCTTCTGCATGTGGT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</w:t>
            </w:r>
          </w:p>
        </w:tc>
      </w:tr>
      <w:tr>
        <w:trPr>
          <w:trHeight w:val="510" w:hRule="atLeast"/>
        </w:trPr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KN2B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Forward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CTTCTTGGAATAAATGTCAGG</w:t>
            </w:r>
          </w:p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Reverse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TTTGAAGGATACATGCAAAAC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>
        <w:trPr>
          <w:trHeight w:val="510" w:hRule="atLeast"/>
        </w:trPr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HBB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Forward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TGAAACAGAATCTATGGGGAGC</w:t>
            </w:r>
          </w:p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Reverse: 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CTGCCAACGTTTCAGGGTAT</w:t>
            </w:r>
          </w:p>
        </w:tc>
        <w:tc>
          <w:tcPr>
            <w:tcW w:w="1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尾 字元"/>
    <w:basedOn w:val="Style14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6T07:59:00Z</dcterms:created>
  <dc:creator>lizardya</dc:creator>
  <dc:description/>
  <dc:language>en-US</dc:language>
  <cp:lastModifiedBy>lizardya</cp:lastModifiedBy>
  <dcterms:modified xsi:type="dcterms:W3CDTF">2013-04-16T08:00:00Z</dcterms:modified>
  <cp:revision>1</cp:revision>
  <dc:subject/>
  <dc:title/>
</cp:coreProperties>
</file>